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0551" w14:textId="2AC236F6" w:rsidR="00F1237F" w:rsidRDefault="00F1237F" w:rsidP="00851499">
      <w:pPr>
        <w:spacing w:before="240" w:after="120"/>
      </w:pPr>
      <w:proofErr w:type="spellStart"/>
      <w:r w:rsidRPr="00F1237F">
        <w:t>Sample</w:t>
      </w:r>
      <w:proofErr w:type="spellEnd"/>
      <w:r w:rsidRPr="00F1237F">
        <w:t xml:space="preserve"> </w:t>
      </w:r>
      <w:proofErr w:type="spellStart"/>
      <w:r w:rsidRPr="00F1237F">
        <w:t>hospital</w:t>
      </w:r>
      <w:proofErr w:type="spellEnd"/>
      <w:r w:rsidRPr="00F1237F">
        <w:t xml:space="preserve"> </w:t>
      </w:r>
      <w:proofErr w:type="spellStart"/>
      <w:r w:rsidRPr="00F1237F">
        <w:t>questionnaire</w:t>
      </w:r>
      <w:proofErr w:type="spellEnd"/>
      <w:r w:rsidRPr="00F1237F">
        <w:t xml:space="preserve"> on </w:t>
      </w:r>
      <w:proofErr w:type="spellStart"/>
      <w:r w:rsidRPr="00F1237F">
        <w:t>implementation</w:t>
      </w:r>
      <w:proofErr w:type="spellEnd"/>
      <w:r w:rsidRPr="00F1237F">
        <w:t xml:space="preserve"> of screening </w:t>
      </w:r>
      <w:proofErr w:type="spellStart"/>
      <w:r w:rsidRPr="00F1237F">
        <w:t>procedures</w:t>
      </w:r>
      <w:proofErr w:type="spellEnd"/>
    </w:p>
    <w:p w14:paraId="0CF4C3C6" w14:textId="2269FADF" w:rsidR="00851499" w:rsidRPr="000408E2" w:rsidRDefault="00851499" w:rsidP="00851499">
      <w:pPr>
        <w:spacing w:before="240" w:after="120"/>
      </w:pPr>
      <w:r>
        <w:t xml:space="preserve">Screening </w:t>
      </w:r>
      <w:proofErr w:type="spellStart"/>
      <w:r>
        <w:t>tests</w:t>
      </w:r>
      <w:proofErr w:type="spellEnd"/>
      <w:r w:rsidRPr="000408E2">
        <w:t xml:space="preserve"> 2016/2017</w:t>
      </w:r>
    </w:p>
    <w:tbl>
      <w:tblPr>
        <w:tblStyle w:val="Tabela-Siatka"/>
        <w:tblW w:w="9672" w:type="dxa"/>
        <w:tblLayout w:type="fixed"/>
        <w:tblLook w:val="04A0" w:firstRow="1" w:lastRow="0" w:firstColumn="1" w:lastColumn="0" w:noHBand="0" w:noVBand="1"/>
      </w:tblPr>
      <w:tblGrid>
        <w:gridCol w:w="1504"/>
        <w:gridCol w:w="608"/>
        <w:gridCol w:w="1395"/>
        <w:gridCol w:w="1540"/>
        <w:gridCol w:w="1387"/>
        <w:gridCol w:w="1078"/>
        <w:gridCol w:w="1079"/>
        <w:gridCol w:w="1081"/>
      </w:tblGrid>
      <w:tr w:rsidR="00851499" w:rsidRPr="00851499" w14:paraId="6639F4C3" w14:textId="77777777" w:rsidTr="00851499">
        <w:trPr>
          <w:trHeight w:val="591"/>
        </w:trPr>
        <w:tc>
          <w:tcPr>
            <w:tcW w:w="15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073043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FD3500F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8B32180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B18DB01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3969558" w14:textId="1555E26E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rovincial Sanitary and Epidemiological Station</w:t>
            </w:r>
          </w:p>
        </w:tc>
        <w:tc>
          <w:tcPr>
            <w:tcW w:w="6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EC44F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D1E4BB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E4C583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1E2206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B02268C" w14:textId="5F832AFF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8DB0D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62C6DD4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223183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764339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7A1C2A9B" w14:textId="3D86AC95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ospital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9B6BB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56809C4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EF93F1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5AF63EA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33CD8832" w14:textId="46994B40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00"/>
          </w:tcPr>
          <w:p w14:paraId="6EEEBA9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5779C158" w14:textId="7B088B04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I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er</w:t>
            </w:r>
            <w:proofErr w:type="spellEnd"/>
          </w:p>
          <w:p w14:paraId="74FB42A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425A9235" w14:textId="77777777" w:rsidTr="00851499">
        <w:trPr>
          <w:trHeight w:val="1202"/>
        </w:trPr>
        <w:tc>
          <w:tcPr>
            <w:tcW w:w="15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6FB7E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EE00D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20FB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42C03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1EC0E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screening tests performed on at-risk patients on hospital admission </w:t>
            </w:r>
          </w:p>
          <w:p w14:paraId="25980A98" w14:textId="788C156C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(up to 48h)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74AA72" w14:textId="53509B88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D89F52" w14:textId="7648E2D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Number of tests performed on patients hospitalized over 48 h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DFC378" w14:textId="7AAE35FF" w:rsidR="00851499" w:rsidRPr="00851499" w:rsidRDefault="00851499" w:rsidP="00851499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</w:tr>
      <w:tr w:rsidR="00851499" w:rsidRPr="00851499" w14:paraId="6816664B" w14:textId="77777777" w:rsidTr="00851499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7DD4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01D4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0AAC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54B5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7624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12CC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40C8D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55FB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4A0EA9B3" w14:textId="77777777" w:rsidTr="00851499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F318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BB93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C930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026B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916E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0D4D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2210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A237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5AD25E2B" w14:textId="77777777" w:rsidTr="00851499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1175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919E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2AC3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4E3E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7609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26F7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B929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424B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163D5571" w14:textId="77777777" w:rsidTr="00851499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38D0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65DF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EF84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7ED8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001D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2D4E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E157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AE3A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23CE6E46" w14:textId="77777777" w:rsidR="00851499" w:rsidRDefault="00851499" w:rsidP="00851499">
      <w:pPr>
        <w:spacing w:before="240" w:after="120"/>
      </w:pPr>
    </w:p>
    <w:p w14:paraId="7D36BF39" w14:textId="77777777" w:rsidR="00851499" w:rsidRDefault="00851499" w:rsidP="00851499">
      <w:pPr>
        <w:spacing w:before="240" w:after="120"/>
      </w:pPr>
    </w:p>
    <w:p w14:paraId="414636C5" w14:textId="77777777" w:rsidR="00851499" w:rsidRPr="000408E2" w:rsidRDefault="00851499" w:rsidP="00851499">
      <w:pPr>
        <w:spacing w:before="240" w:after="120"/>
      </w:pPr>
      <w:r w:rsidRPr="000408E2">
        <w:t xml:space="preserve"> </w:t>
      </w:r>
      <w:r>
        <w:t xml:space="preserve">Screening </w:t>
      </w:r>
      <w:proofErr w:type="spellStart"/>
      <w:r>
        <w:t>tests</w:t>
      </w:r>
      <w:proofErr w:type="spellEnd"/>
      <w:r w:rsidRPr="000408E2">
        <w:t xml:space="preserve"> 2016/2017</w:t>
      </w:r>
    </w:p>
    <w:tbl>
      <w:tblPr>
        <w:tblStyle w:val="Tabela-Siatka"/>
        <w:tblW w:w="9672" w:type="dxa"/>
        <w:tblLayout w:type="fixed"/>
        <w:tblLook w:val="04A0" w:firstRow="1" w:lastRow="0" w:firstColumn="1" w:lastColumn="0" w:noHBand="0" w:noVBand="1"/>
      </w:tblPr>
      <w:tblGrid>
        <w:gridCol w:w="1504"/>
        <w:gridCol w:w="608"/>
        <w:gridCol w:w="1395"/>
        <w:gridCol w:w="1540"/>
        <w:gridCol w:w="1387"/>
        <w:gridCol w:w="1078"/>
        <w:gridCol w:w="1079"/>
        <w:gridCol w:w="1081"/>
      </w:tblGrid>
      <w:tr w:rsidR="00851499" w:rsidRPr="00851499" w14:paraId="51BDAF4F" w14:textId="77777777" w:rsidTr="00851499">
        <w:trPr>
          <w:trHeight w:val="591"/>
        </w:trPr>
        <w:tc>
          <w:tcPr>
            <w:tcW w:w="15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06A026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C3AC7D2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61079FD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124A951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6804A10" w14:textId="77777777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rovincial Sanitary and Epidemiological Station</w:t>
            </w:r>
          </w:p>
        </w:tc>
        <w:tc>
          <w:tcPr>
            <w:tcW w:w="6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2A6262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B124D9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837157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43E281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F95530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9FD8E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5505B0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46C0D7D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6F25F53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E3D97E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ospital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F926B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604E7A3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3DB2897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551322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6FE401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0AD47" w:themeFill="accent6"/>
          </w:tcPr>
          <w:p w14:paraId="32EE5D9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7D8A625E" w14:textId="27FE1383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</w:t>
            </w: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er</w:t>
            </w:r>
            <w:proofErr w:type="spellEnd"/>
          </w:p>
          <w:p w14:paraId="40ECA68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6EA48616" w14:textId="77777777" w:rsidTr="007331B3">
        <w:trPr>
          <w:trHeight w:val="1202"/>
        </w:trPr>
        <w:tc>
          <w:tcPr>
            <w:tcW w:w="15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FB45D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B3F2C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7648E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D7F37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A376B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screening tests performed on at-risk patients on hospital admission </w:t>
            </w:r>
          </w:p>
          <w:p w14:paraId="690D3E2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(up to 48h)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15BCC0" w14:textId="5A3C2039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6EB2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Number of tests performed on patients hospitalized over 48 h.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A7924E" w14:textId="527B6243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</w:tr>
      <w:tr w:rsidR="00851499" w:rsidRPr="00851499" w14:paraId="31D99732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8EC5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F59E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9221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E0CD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FACA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AFA25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3C05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7AB0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126F520C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A169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2100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E911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145C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2E80B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DBB4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5C2B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AF9D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773B8703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B5EE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4241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8BF2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AE5E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2D6D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8BC9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18A9F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CC41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2675F6D6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7641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6C24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72EE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F0DF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3873F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6528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9E5E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611C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6ECD8F7D" w14:textId="17E251F0" w:rsidR="00851499" w:rsidRDefault="00851499" w:rsidP="00851499">
      <w:pPr>
        <w:spacing w:before="240" w:after="120"/>
      </w:pPr>
    </w:p>
    <w:p w14:paraId="606E1078" w14:textId="797AB2D7" w:rsidR="00851499" w:rsidRDefault="00851499" w:rsidP="00851499">
      <w:pPr>
        <w:spacing w:before="240" w:after="120"/>
      </w:pPr>
    </w:p>
    <w:p w14:paraId="732BEDD8" w14:textId="77506E87" w:rsidR="00851499" w:rsidRDefault="00851499" w:rsidP="00851499">
      <w:pPr>
        <w:spacing w:before="240" w:after="120"/>
      </w:pPr>
    </w:p>
    <w:p w14:paraId="63AD2302" w14:textId="0424E836" w:rsidR="00851499" w:rsidRDefault="00851499" w:rsidP="00851499">
      <w:pPr>
        <w:spacing w:before="240" w:after="120"/>
      </w:pPr>
    </w:p>
    <w:p w14:paraId="16ED02FC" w14:textId="1D984D33" w:rsidR="00851499" w:rsidRDefault="00851499" w:rsidP="00851499">
      <w:pPr>
        <w:spacing w:before="240" w:after="120"/>
      </w:pPr>
    </w:p>
    <w:p w14:paraId="4396F914" w14:textId="5273AB21" w:rsidR="00851499" w:rsidRPr="000408E2" w:rsidRDefault="00851499" w:rsidP="00851499">
      <w:pPr>
        <w:spacing w:before="240" w:after="120"/>
      </w:pPr>
      <w:r w:rsidRPr="000408E2">
        <w:lastRenderedPageBreak/>
        <w:t xml:space="preserve"> </w:t>
      </w:r>
      <w:r>
        <w:t xml:space="preserve">Screening </w:t>
      </w:r>
      <w:proofErr w:type="spellStart"/>
      <w:r>
        <w:t>tests</w:t>
      </w:r>
      <w:proofErr w:type="spellEnd"/>
      <w:r w:rsidRPr="000408E2">
        <w:t xml:space="preserve"> 2016/2017</w:t>
      </w:r>
    </w:p>
    <w:tbl>
      <w:tblPr>
        <w:tblStyle w:val="Tabela-Siatka"/>
        <w:tblW w:w="9672" w:type="dxa"/>
        <w:tblLayout w:type="fixed"/>
        <w:tblLook w:val="04A0" w:firstRow="1" w:lastRow="0" w:firstColumn="1" w:lastColumn="0" w:noHBand="0" w:noVBand="1"/>
      </w:tblPr>
      <w:tblGrid>
        <w:gridCol w:w="1504"/>
        <w:gridCol w:w="608"/>
        <w:gridCol w:w="1395"/>
        <w:gridCol w:w="1540"/>
        <w:gridCol w:w="1387"/>
        <w:gridCol w:w="1078"/>
        <w:gridCol w:w="1079"/>
        <w:gridCol w:w="1081"/>
      </w:tblGrid>
      <w:tr w:rsidR="00851499" w:rsidRPr="00851499" w14:paraId="48C78E8D" w14:textId="77777777" w:rsidTr="00851499">
        <w:trPr>
          <w:trHeight w:val="591"/>
        </w:trPr>
        <w:tc>
          <w:tcPr>
            <w:tcW w:w="15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B91C2D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37A8FBC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FE911A3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B567B19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FBD42AE" w14:textId="77777777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rovincial Sanitary and Epidemiological Station</w:t>
            </w:r>
          </w:p>
        </w:tc>
        <w:tc>
          <w:tcPr>
            <w:tcW w:w="6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B3C37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D5E4CD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5B6150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551168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2DA8F0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E437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95F9F2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4694A0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5648A9A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3CA0783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ospital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30404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D1DBD8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8FCBBA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32B71CA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35D3149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5B9BD5" w:themeFill="accent5"/>
          </w:tcPr>
          <w:p w14:paraId="7DCA1AE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4D780523" w14:textId="58AB2A10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I</w:t>
            </w: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er</w:t>
            </w:r>
            <w:proofErr w:type="spellEnd"/>
          </w:p>
          <w:p w14:paraId="1069E01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53E56813" w14:textId="77777777" w:rsidTr="007331B3">
        <w:trPr>
          <w:trHeight w:val="1202"/>
        </w:trPr>
        <w:tc>
          <w:tcPr>
            <w:tcW w:w="15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B4A52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3041D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5A1D2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1C875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80838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screening tests performed on at-risk patients on hospital admission </w:t>
            </w:r>
          </w:p>
          <w:p w14:paraId="634275A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(up to 48h)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A7B7E0" w14:textId="1385EFE8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45AEB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Number of tests performed on patients hospitalized over 48 h.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B9D7C" w14:textId="0C57B58B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</w:tr>
      <w:tr w:rsidR="00851499" w:rsidRPr="00851499" w14:paraId="4EBCF222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68C6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5FE2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4D03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6012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780E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8CCD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56896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20A9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3CF759A2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A1F3C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128CB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DE7E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6806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9CAF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B1DE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6C9A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4233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54222FC7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366A4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8ECA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AC29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8F0F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D18EE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3CC7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8EDC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74D6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16D3DBFD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FD5B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5861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639A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ED44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3418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5A15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AB98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B673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1AAD40B2" w14:textId="77777777" w:rsidR="00851499" w:rsidRDefault="00851499" w:rsidP="00851499">
      <w:pPr>
        <w:spacing w:before="240" w:after="120"/>
      </w:pPr>
    </w:p>
    <w:p w14:paraId="5EA63C2D" w14:textId="3EA352D3" w:rsidR="00851499" w:rsidRPr="000408E2" w:rsidRDefault="00851499" w:rsidP="00851499">
      <w:pPr>
        <w:spacing w:before="240" w:after="120"/>
      </w:pPr>
      <w:r>
        <w:t xml:space="preserve">Screening </w:t>
      </w:r>
      <w:proofErr w:type="spellStart"/>
      <w:r>
        <w:t>tests</w:t>
      </w:r>
      <w:proofErr w:type="spellEnd"/>
      <w:r w:rsidRPr="000408E2">
        <w:t xml:space="preserve"> 2016/2017</w:t>
      </w:r>
    </w:p>
    <w:tbl>
      <w:tblPr>
        <w:tblStyle w:val="Tabela-Siatka"/>
        <w:tblW w:w="9672" w:type="dxa"/>
        <w:tblLayout w:type="fixed"/>
        <w:tblLook w:val="04A0" w:firstRow="1" w:lastRow="0" w:firstColumn="1" w:lastColumn="0" w:noHBand="0" w:noVBand="1"/>
      </w:tblPr>
      <w:tblGrid>
        <w:gridCol w:w="1504"/>
        <w:gridCol w:w="608"/>
        <w:gridCol w:w="1395"/>
        <w:gridCol w:w="1540"/>
        <w:gridCol w:w="1387"/>
        <w:gridCol w:w="1078"/>
        <w:gridCol w:w="1079"/>
        <w:gridCol w:w="1081"/>
      </w:tblGrid>
      <w:tr w:rsidR="00851499" w:rsidRPr="00851499" w14:paraId="4719BEE7" w14:textId="77777777" w:rsidTr="00851499">
        <w:trPr>
          <w:trHeight w:val="591"/>
        </w:trPr>
        <w:tc>
          <w:tcPr>
            <w:tcW w:w="15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087ADE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A5E7E59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6220529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22CADDE" w14:textId="77777777" w:rsidR="00851499" w:rsidRPr="00336018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716EB6C" w14:textId="77777777" w:rsidR="00851499" w:rsidRPr="00851499" w:rsidRDefault="00851499" w:rsidP="007331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rovincial Sanitary and Epidemiological Station</w:t>
            </w:r>
          </w:p>
        </w:tc>
        <w:tc>
          <w:tcPr>
            <w:tcW w:w="6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527CE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88E8EB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005284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40E69E3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A511BF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ABC1F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C3C8FF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A6B1CB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4A3A791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40445FE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ospital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2077D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6AA13E4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46E004B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1B2193C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72302FE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</w:tcPr>
          <w:p w14:paraId="3DABC57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14:paraId="01C2E70F" w14:textId="3E7B117E" w:rsidR="00851499" w:rsidRPr="00851499" w:rsidRDefault="00851499" w:rsidP="00851499">
            <w:pPr>
              <w:shd w:val="clear" w:color="auto" w:fill="FF000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V</w:t>
            </w: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er</w:t>
            </w:r>
            <w:proofErr w:type="spellEnd"/>
          </w:p>
          <w:p w14:paraId="2D26DDD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497E9C13" w14:textId="77777777" w:rsidTr="007331B3">
        <w:trPr>
          <w:trHeight w:val="1202"/>
        </w:trPr>
        <w:tc>
          <w:tcPr>
            <w:tcW w:w="15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BD721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CDE15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49FD4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8560C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DCA8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screening tests performed on at-risk patients on hospital admission </w:t>
            </w:r>
          </w:p>
          <w:p w14:paraId="7FAF143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(up to 48h)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A6D818" w14:textId="22892492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BCFC63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Number of tests performed on patients hospitalized over 48 h.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2B62EC" w14:textId="5242BD9D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ositive</w:t>
            </w:r>
            <w:proofErr w:type="spellEnd"/>
            <w:r w:rsidRPr="00851499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336018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ults</w:t>
            </w:r>
            <w:proofErr w:type="spellEnd"/>
          </w:p>
        </w:tc>
      </w:tr>
      <w:tr w:rsidR="00851499" w:rsidRPr="00851499" w14:paraId="4502A616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6626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A4A5B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37AB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6DF3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5F52E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C015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B705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2AE3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3769ABFE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A6A9E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8F3F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43DF90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45DD2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0183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D77B4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6150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2537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29413CF7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7F0FC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4D8D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FECD9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E2FD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4F858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3890D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DAA3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7C86F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51499" w:rsidRPr="00851499" w14:paraId="159F1A25" w14:textId="77777777" w:rsidTr="007331B3">
        <w:trPr>
          <w:trHeight w:val="196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CA64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39D67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8A4751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ED28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F78A8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4A94A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F30B6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C6BC5" w14:textId="77777777" w:rsidR="00851499" w:rsidRPr="00851499" w:rsidRDefault="00851499" w:rsidP="007331B3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76C63511" w14:textId="25F58617" w:rsidR="00851499" w:rsidRPr="000408E2" w:rsidRDefault="00851499" w:rsidP="00851499">
      <w:pPr>
        <w:tabs>
          <w:tab w:val="left" w:pos="1935"/>
        </w:tabs>
      </w:pPr>
    </w:p>
    <w:p w14:paraId="4B7A64F4" w14:textId="2CEECC41" w:rsidR="00851499" w:rsidRPr="00851499" w:rsidRDefault="00851499" w:rsidP="00851499">
      <w:pPr>
        <w:tabs>
          <w:tab w:val="left" w:pos="1808"/>
        </w:tabs>
      </w:pPr>
    </w:p>
    <w:sectPr w:rsidR="00851499" w:rsidRPr="00851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99"/>
    <w:rsid w:val="00047055"/>
    <w:rsid w:val="00047933"/>
    <w:rsid w:val="00074DA8"/>
    <w:rsid w:val="00117AE7"/>
    <w:rsid w:val="001D3FB9"/>
    <w:rsid w:val="001E38AF"/>
    <w:rsid w:val="00285388"/>
    <w:rsid w:val="003034CB"/>
    <w:rsid w:val="003332A4"/>
    <w:rsid w:val="00336018"/>
    <w:rsid w:val="0035437F"/>
    <w:rsid w:val="00394128"/>
    <w:rsid w:val="003E2527"/>
    <w:rsid w:val="003E4CE9"/>
    <w:rsid w:val="00417427"/>
    <w:rsid w:val="00460614"/>
    <w:rsid w:val="00486BD8"/>
    <w:rsid w:val="004B6928"/>
    <w:rsid w:val="005123B2"/>
    <w:rsid w:val="005126D5"/>
    <w:rsid w:val="00577B69"/>
    <w:rsid w:val="00592062"/>
    <w:rsid w:val="00601BC3"/>
    <w:rsid w:val="00607965"/>
    <w:rsid w:val="006E1293"/>
    <w:rsid w:val="006F0C18"/>
    <w:rsid w:val="00741D7A"/>
    <w:rsid w:val="00764C70"/>
    <w:rsid w:val="00791858"/>
    <w:rsid w:val="007C3BF0"/>
    <w:rsid w:val="007F2EA2"/>
    <w:rsid w:val="00827AB2"/>
    <w:rsid w:val="00851499"/>
    <w:rsid w:val="00887B57"/>
    <w:rsid w:val="008A6E3A"/>
    <w:rsid w:val="009C78E3"/>
    <w:rsid w:val="009E692C"/>
    <w:rsid w:val="00A373A2"/>
    <w:rsid w:val="00A54B2D"/>
    <w:rsid w:val="00A87318"/>
    <w:rsid w:val="00A92565"/>
    <w:rsid w:val="00AA30CC"/>
    <w:rsid w:val="00B25591"/>
    <w:rsid w:val="00C260A8"/>
    <w:rsid w:val="00D159BB"/>
    <w:rsid w:val="00D51D06"/>
    <w:rsid w:val="00D52C85"/>
    <w:rsid w:val="00D7251A"/>
    <w:rsid w:val="00D93028"/>
    <w:rsid w:val="00DF2BB2"/>
    <w:rsid w:val="00E51FD5"/>
    <w:rsid w:val="00E63FE9"/>
    <w:rsid w:val="00E81C37"/>
    <w:rsid w:val="00E85746"/>
    <w:rsid w:val="00EA5BDC"/>
    <w:rsid w:val="00EC4C57"/>
    <w:rsid w:val="00ED3C74"/>
    <w:rsid w:val="00F02C31"/>
    <w:rsid w:val="00F1237F"/>
    <w:rsid w:val="00F51E49"/>
    <w:rsid w:val="00F6694A"/>
    <w:rsid w:val="00F837B6"/>
    <w:rsid w:val="00FC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FADDE"/>
  <w15:chartTrackingRefBased/>
  <w15:docId w15:val="{FCBCC9F4-6729-D844-9936-81EDD870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851499"/>
    <w:pPr>
      <w:widowControl w:val="0"/>
      <w:suppressAutoHyphens/>
      <w:autoSpaceDN w:val="0"/>
      <w:spacing w:after="160"/>
      <w:textAlignment w:val="baseline"/>
    </w:pPr>
    <w:rPr>
      <w:rFonts w:ascii="Arial" w:eastAsia="SimSun" w:hAnsi="Arial" w:cs="F"/>
      <w:kern w:val="3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514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iotrowski</dc:creator>
  <cp:keywords/>
  <dc:description/>
  <cp:lastModifiedBy>Lewtak Katarzyna</cp:lastModifiedBy>
  <cp:revision>2</cp:revision>
  <dcterms:created xsi:type="dcterms:W3CDTF">2022-04-12T20:27:00Z</dcterms:created>
  <dcterms:modified xsi:type="dcterms:W3CDTF">2022-04-12T20:27:00Z</dcterms:modified>
</cp:coreProperties>
</file>